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344" w:rsidRDefault="00826344" w:rsidP="00826344">
      <w:pPr>
        <w:pStyle w:val="Heading2"/>
        <w:spacing w:after="200"/>
        <w:jc w:val="both"/>
      </w:pPr>
      <w:r>
        <w:t>Supplementary Materials</w:t>
      </w:r>
    </w:p>
    <w:p w:rsidR="00826344" w:rsidRDefault="00826344" w:rsidP="00826344">
      <w:pPr>
        <w:spacing w:after="200"/>
        <w:jc w:val="both"/>
        <w:rPr>
          <w:b/>
        </w:rPr>
      </w:pPr>
      <w:r>
        <w:rPr>
          <w:b/>
        </w:rPr>
        <w:t>S1: All DOS-DP patterns used by OBA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700"/>
        <w:gridCol w:w="3524"/>
        <w:gridCol w:w="2116"/>
      </w:tblGrid>
      <w:tr w:rsidR="00826344" w:rsidTr="0099159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tern nam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ample</w:t>
            </w:r>
          </w:p>
        </w:tc>
      </w:tr>
      <w:tr w:rsidR="00826344" w:rsidTr="0099159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ttribute_locatio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ttern describes an attribute of a specified entity that can be observed, measured or quantified in a specific location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A:0000091 lysosomal lumen pH</w:t>
            </w:r>
          </w:p>
        </w:tc>
      </w:tr>
      <w:tr w:rsidR="00826344" w:rsidTr="0099159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mical_role_attribut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ttern describes an attribute of a chemical entity, where the chemical entity is a category of chemicals with a specific role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A:0000079 hormone levels</w:t>
            </w:r>
          </w:p>
        </w:tc>
      </w:tr>
      <w:tr w:rsidR="00826344" w:rsidTr="0099159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mical_role_attribute_locatio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ttern describes an attribute of a chemical entity in a specified location, where the chemical entity is a category of chemicals with a specific role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A:VT0003369 blood estrogen amount</w:t>
            </w:r>
          </w:p>
        </w:tc>
      </w:tr>
      <w:tr w:rsidR="00826344" w:rsidTr="0099159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age of onse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which disease manifestations first appear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A:2001000 age of onset of Alzheimer disease</w:t>
            </w:r>
          </w:p>
        </w:tc>
      </w:tr>
      <w:tr w:rsidR="00826344" w:rsidTr="0099159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tity_attribut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ttern describes an attribute of a specific entity that can be observed, measured or quantified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A:0002360 trochanter size</w:t>
            </w:r>
          </w:p>
        </w:tc>
      </w:tr>
      <w:tr w:rsidR="00826344" w:rsidTr="0099159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tity_attribute_locatio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ttern describes an attribute of a specific entity that can be observed, measured or quantified in a specified location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A:2020005 lysine in blood amount</w:t>
            </w:r>
          </w:p>
        </w:tc>
      </w:tr>
      <w:tr w:rsidR="00826344" w:rsidTr="0099159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tity_attribute_part_of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ttern describes very general grouping traits. This should be used only in conjunction with morphology and quality attributes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A:1000013 cytoskeleton morphology</w:t>
            </w:r>
          </w:p>
        </w:tc>
      </w:tr>
      <w:tr w:rsidR="00826344" w:rsidTr="0099159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cess_attribute_locatio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ttern describes an attribute of a biological process in some location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A:2050069 serum lipase activity amount</w:t>
            </w:r>
          </w:p>
        </w:tc>
      </w:tr>
      <w:tr w:rsidR="00826344" w:rsidTr="0099159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sponse_to_chemical_stimulus_trait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ttern describes a trait that affects the biological response to a chemical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A:2040012 trait in response to morphine</w:t>
            </w:r>
          </w:p>
        </w:tc>
      </w:tr>
      <w:tr w:rsidR="00826344" w:rsidTr="0099159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response_to_chemical_with_role_stimulu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ttern describes a trait that affects the biological response to a chemical, where the chemical is a category of chemicals with a specified role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A:2040009 trait in response to endocrine disruptor</w:t>
            </w:r>
          </w:p>
        </w:tc>
      </w:tr>
    </w:tbl>
    <w:p w:rsidR="00826344" w:rsidRDefault="00826344" w:rsidP="00826344"/>
    <w:p w:rsidR="00826344" w:rsidRDefault="00826344" w:rsidP="00826344">
      <w:pPr>
        <w:rPr>
          <w:b/>
        </w:rPr>
      </w:pPr>
      <w:r>
        <w:rPr>
          <w:b/>
        </w:rPr>
        <w:t>S2: Supplementary query (SPARQL): Aggregate all data related to the morphology of the a part of the cardiovascular system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826344" w:rsidTr="00991599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r>
              <w:t xml:space="preserve">Note: This query works when </w:t>
            </w:r>
            <w:proofErr w:type="spellStart"/>
            <w:r>
              <w:rPr>
                <w:i/>
              </w:rPr>
              <w:t>part_of</w:t>
            </w:r>
            <w:proofErr w:type="spellEnd"/>
            <w:r>
              <w:rPr>
                <w:i/>
              </w:rPr>
              <w:t xml:space="preserve"> (BFO:0000050)</w:t>
            </w:r>
            <w:r>
              <w:t xml:space="preserve"> and </w:t>
            </w:r>
            <w:proofErr w:type="spellStart"/>
            <w:r>
              <w:rPr>
                <w:i/>
              </w:rPr>
              <w:t>subclass_of</w:t>
            </w:r>
            <w:proofErr w:type="spellEnd"/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rdfs:subclassOf</w:t>
            </w:r>
            <w:proofErr w:type="spellEnd"/>
            <w:r>
              <w:rPr>
                <w:i/>
              </w:rPr>
              <w:t>)</w:t>
            </w:r>
            <w:r>
              <w:t xml:space="preserve"> edges are </w:t>
            </w:r>
            <w:proofErr w:type="spellStart"/>
            <w:r>
              <w:t>materialised</w:t>
            </w:r>
            <w:proofErr w:type="spellEnd"/>
            <w:r>
              <w:t xml:space="preserve">, like in </w:t>
            </w:r>
            <w:proofErr w:type="spellStart"/>
            <w:r>
              <w:t>Ubergraph</w:t>
            </w:r>
            <w:proofErr w:type="spellEnd"/>
            <w:r>
              <w:t xml:space="preserve"> (</w:t>
            </w:r>
            <w:hyperlink r:id="rId4">
              <w:r>
                <w:rPr>
                  <w:color w:val="1155CC"/>
                  <w:u w:val="single"/>
                </w:rPr>
                <w:t>https://ubergraph.apps.renci.org/sparql</w:t>
              </w:r>
            </w:hyperlink>
            <w:r>
              <w:t>). Otherwise, wildcard operators (*) need to be added to the properties.</w:t>
            </w:r>
          </w:p>
        </w:tc>
      </w:tr>
      <w:tr w:rsidR="00826344" w:rsidTr="00991599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6344" w:rsidRDefault="00826344" w:rsidP="00991599">
            <w:r>
              <w:t xml:space="preserve">PREFIX </w:t>
            </w:r>
            <w:proofErr w:type="spellStart"/>
            <w:r>
              <w:t>subclass_of</w:t>
            </w:r>
            <w:proofErr w:type="spellEnd"/>
            <w:r>
              <w:t>: &lt;http://www.w3.org/2000/01/rdf-schema#subClassOf&gt;</w:t>
            </w:r>
          </w:p>
          <w:p w:rsidR="00826344" w:rsidRDefault="00826344" w:rsidP="00991599">
            <w:r>
              <w:t>PREFIX label: &lt;http://www.w3.org/2000/01/rdf-schema#label&gt;</w:t>
            </w:r>
          </w:p>
          <w:p w:rsidR="00826344" w:rsidRDefault="00826344" w:rsidP="00991599">
            <w:r>
              <w:t xml:space="preserve">PREFIX </w:t>
            </w:r>
            <w:proofErr w:type="spellStart"/>
            <w:r>
              <w:t>characteristic_of</w:t>
            </w:r>
            <w:proofErr w:type="spellEnd"/>
            <w:r>
              <w:t>: &lt;http://purl.obolibrary.org/obo/RO_0000052&gt;</w:t>
            </w:r>
          </w:p>
          <w:p w:rsidR="00826344" w:rsidRDefault="00826344" w:rsidP="00991599">
            <w:r>
              <w:t xml:space="preserve">PREFIX </w:t>
            </w:r>
            <w:proofErr w:type="spellStart"/>
            <w:r>
              <w:t>part_of</w:t>
            </w:r>
            <w:proofErr w:type="spellEnd"/>
            <w:r>
              <w:t>: &lt;http://purl.obolibrary.org/obo/BFO_0000050&gt;</w:t>
            </w:r>
          </w:p>
          <w:p w:rsidR="00826344" w:rsidRDefault="00826344" w:rsidP="00991599">
            <w:r>
              <w:t xml:space="preserve">PREFIX </w:t>
            </w:r>
            <w:proofErr w:type="spellStart"/>
            <w:r>
              <w:t>biological_attribute</w:t>
            </w:r>
            <w:proofErr w:type="spellEnd"/>
            <w:r>
              <w:t>: &lt;http://purl.obolibrary.org/obo/OBA_0000001&gt;</w:t>
            </w:r>
          </w:p>
          <w:p w:rsidR="00826344" w:rsidRDefault="00826344" w:rsidP="00991599">
            <w:r>
              <w:t>PREFIX morphology: &lt;http://purl.obolibrary.org/obo/PATO_0000051&gt;</w:t>
            </w:r>
          </w:p>
          <w:p w:rsidR="00826344" w:rsidRDefault="00826344" w:rsidP="00991599">
            <w:r>
              <w:t xml:space="preserve">PREFIX </w:t>
            </w:r>
            <w:proofErr w:type="spellStart"/>
            <w:r>
              <w:t>cardiovascular_system</w:t>
            </w:r>
            <w:proofErr w:type="spellEnd"/>
            <w:r>
              <w:t>: &lt;http://purl.obolibrary.org/obo/UBERON_0004535&gt;</w:t>
            </w:r>
          </w:p>
          <w:p w:rsidR="00826344" w:rsidRDefault="00826344" w:rsidP="00991599">
            <w:r>
              <w:t>PREFIX tissue: &lt;http://purl.obolibrary.org/obo/UBERON_0000479&gt;</w:t>
            </w:r>
          </w:p>
          <w:p w:rsidR="00826344" w:rsidRDefault="00826344" w:rsidP="00991599"/>
          <w:p w:rsidR="00826344" w:rsidRDefault="00826344" w:rsidP="00991599">
            <w:r>
              <w:t>SELECT DISTINCT ?</w:t>
            </w:r>
            <w:proofErr w:type="spellStart"/>
            <w:r>
              <w:t>oba</w:t>
            </w:r>
            <w:proofErr w:type="spellEnd"/>
            <w:r>
              <w:t xml:space="preserve"> ?</w:t>
            </w:r>
            <w:proofErr w:type="spellStart"/>
            <w:r>
              <w:t>oba_label</w:t>
            </w:r>
            <w:proofErr w:type="spellEnd"/>
            <w:r>
              <w:t xml:space="preserve"> ?</w:t>
            </w:r>
            <w:proofErr w:type="spellStart"/>
            <w:r>
              <w:t>entity_label</w:t>
            </w:r>
            <w:proofErr w:type="spellEnd"/>
            <w:r>
              <w:t xml:space="preserve"> ?anatomy ?</w:t>
            </w:r>
            <w:proofErr w:type="spellStart"/>
            <w:r>
              <w:t>anatomy_label</w:t>
            </w:r>
            <w:proofErr w:type="spellEnd"/>
          </w:p>
          <w:p w:rsidR="00826344" w:rsidRDefault="00826344" w:rsidP="00991599">
            <w:r>
              <w:t>WHERE  {</w:t>
            </w:r>
          </w:p>
          <w:p w:rsidR="00826344" w:rsidRDefault="00826344" w:rsidP="00991599">
            <w:r>
              <w:t xml:space="preserve">  ?</w:t>
            </w:r>
            <w:proofErr w:type="spellStart"/>
            <w:r>
              <w:t>oba</w:t>
            </w:r>
            <w:proofErr w:type="spellEnd"/>
            <w:r>
              <w:t xml:space="preserve"> </w:t>
            </w:r>
            <w:proofErr w:type="spellStart"/>
            <w:r>
              <w:t>subclass_of</w:t>
            </w:r>
            <w:proofErr w:type="spellEnd"/>
            <w:r>
              <w:t xml:space="preserve">: </w:t>
            </w:r>
            <w:proofErr w:type="spellStart"/>
            <w:r>
              <w:t>biological_attribute</w:t>
            </w:r>
            <w:proofErr w:type="spellEnd"/>
            <w:r>
              <w:t>: .</w:t>
            </w:r>
          </w:p>
          <w:p w:rsidR="00826344" w:rsidRDefault="00826344" w:rsidP="00991599">
            <w:r>
              <w:t xml:space="preserve">  ?</w:t>
            </w:r>
            <w:proofErr w:type="spellStart"/>
            <w:r>
              <w:t>oba</w:t>
            </w:r>
            <w:proofErr w:type="spellEnd"/>
            <w:r>
              <w:t xml:space="preserve"> </w:t>
            </w:r>
            <w:proofErr w:type="spellStart"/>
            <w:r>
              <w:t>subclass_of</w:t>
            </w:r>
            <w:proofErr w:type="spellEnd"/>
            <w:r>
              <w:t>: morphology: .</w:t>
            </w:r>
          </w:p>
          <w:p w:rsidR="00826344" w:rsidRDefault="00826344" w:rsidP="00991599">
            <w:r>
              <w:t xml:space="preserve">  ?</w:t>
            </w:r>
            <w:proofErr w:type="spellStart"/>
            <w:r>
              <w:t>oba</w:t>
            </w:r>
            <w:proofErr w:type="spellEnd"/>
            <w:r>
              <w:t xml:space="preserve"> </w:t>
            </w:r>
            <w:proofErr w:type="spellStart"/>
            <w:r>
              <w:t>characteristic_of</w:t>
            </w:r>
            <w:proofErr w:type="spellEnd"/>
            <w:r>
              <w:t>: ?entity .</w:t>
            </w:r>
          </w:p>
          <w:p w:rsidR="00826344" w:rsidRDefault="00826344" w:rsidP="00991599">
            <w:r>
              <w:t xml:space="preserve">  ?entity </w:t>
            </w:r>
            <w:proofErr w:type="spellStart"/>
            <w:r>
              <w:t>part_of</w:t>
            </w:r>
            <w:proofErr w:type="spellEnd"/>
            <w:r>
              <w:t xml:space="preserve">: </w:t>
            </w:r>
            <w:proofErr w:type="spellStart"/>
            <w:r>
              <w:t>cardiovascular_system</w:t>
            </w:r>
            <w:proofErr w:type="spellEnd"/>
            <w:r>
              <w:t>: .</w:t>
            </w:r>
          </w:p>
          <w:p w:rsidR="00826344" w:rsidRDefault="00826344" w:rsidP="00991599">
            <w:r>
              <w:t xml:space="preserve">  ?entity </w:t>
            </w:r>
            <w:proofErr w:type="spellStart"/>
            <w:r>
              <w:t>subclass_of</w:t>
            </w:r>
            <w:proofErr w:type="spellEnd"/>
            <w:r>
              <w:t>: tissue: .</w:t>
            </w:r>
          </w:p>
          <w:p w:rsidR="00826344" w:rsidRDefault="00826344" w:rsidP="00991599">
            <w:r>
              <w:t xml:space="preserve">  </w:t>
            </w:r>
          </w:p>
          <w:p w:rsidR="00826344" w:rsidRDefault="00826344" w:rsidP="00991599">
            <w:r>
              <w:t xml:space="preserve">  ?entity label: ?</w:t>
            </w:r>
            <w:proofErr w:type="spellStart"/>
            <w:r>
              <w:t>entity_label</w:t>
            </w:r>
            <w:proofErr w:type="spellEnd"/>
            <w:r>
              <w:t xml:space="preserve"> .</w:t>
            </w:r>
          </w:p>
          <w:p w:rsidR="00826344" w:rsidRDefault="00826344" w:rsidP="00991599">
            <w:r>
              <w:t xml:space="preserve">  ?</w:t>
            </w:r>
            <w:proofErr w:type="spellStart"/>
            <w:r>
              <w:t>oba</w:t>
            </w:r>
            <w:proofErr w:type="spellEnd"/>
            <w:r>
              <w:t xml:space="preserve"> label: ?</w:t>
            </w:r>
            <w:proofErr w:type="spellStart"/>
            <w:r>
              <w:t>oba_label</w:t>
            </w:r>
            <w:proofErr w:type="spellEnd"/>
            <w:r>
              <w:t xml:space="preserve"> .</w:t>
            </w:r>
          </w:p>
          <w:p w:rsidR="00826344" w:rsidRDefault="00826344" w:rsidP="00991599">
            <w:r>
              <w:lastRenderedPageBreak/>
              <w:t>}</w:t>
            </w:r>
            <w:bookmarkStart w:id="0" w:name="_GoBack"/>
            <w:bookmarkEnd w:id="0"/>
          </w:p>
        </w:tc>
      </w:tr>
    </w:tbl>
    <w:p w:rsidR="00C86A29" w:rsidRDefault="00C86A29"/>
    <w:sectPr w:rsidR="00C86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FCF"/>
    <w:rsid w:val="000C19D5"/>
    <w:rsid w:val="0030121A"/>
    <w:rsid w:val="003B2E4E"/>
    <w:rsid w:val="003C1FC5"/>
    <w:rsid w:val="004965CD"/>
    <w:rsid w:val="006B1CE7"/>
    <w:rsid w:val="00812FCF"/>
    <w:rsid w:val="00826344"/>
    <w:rsid w:val="00A25A0A"/>
    <w:rsid w:val="00A33ACC"/>
    <w:rsid w:val="00C15806"/>
    <w:rsid w:val="00C86A29"/>
    <w:rsid w:val="00CC14B7"/>
    <w:rsid w:val="00CF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DD318C-880F-4864-8D07-5F85EBF90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82634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26344"/>
    <w:rPr>
      <w:rFonts w:ascii="Arial" w:eastAsia="Arial" w:hAnsi="Arial" w:cs="Arial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ubergraph.apps.renci.org/sparq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a A.</dc:creator>
  <cp:keywords/>
  <dc:description/>
  <cp:lastModifiedBy>Vanitha A.</cp:lastModifiedBy>
  <cp:revision>2</cp:revision>
  <dcterms:created xsi:type="dcterms:W3CDTF">2023-04-10T07:12:00Z</dcterms:created>
  <dcterms:modified xsi:type="dcterms:W3CDTF">2023-04-10T07:12:00Z</dcterms:modified>
</cp:coreProperties>
</file>